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B82" w:rsidRDefault="00041B82" w:rsidP="00041B82">
      <w:pPr>
        <w:rPr>
          <w:rFonts w:ascii="Times New Roman" w:hAnsi="Times New Roman" w:cs="Times New Roman"/>
          <w:sz w:val="24"/>
          <w:szCs w:val="24"/>
        </w:rPr>
      </w:pPr>
      <w:r w:rsidRPr="00585028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585028">
        <w:rPr>
          <w:rFonts w:ascii="Times New Roman" w:hAnsi="Times New Roman" w:cs="Times New Roman"/>
          <w:sz w:val="24"/>
          <w:szCs w:val="24"/>
        </w:rPr>
        <w:t>: Chao1 statistics</w:t>
      </w:r>
      <w:r w:rsidR="00333746">
        <w:rPr>
          <w:rFonts w:ascii="Times New Roman" w:hAnsi="Times New Roman" w:cs="Times New Roman"/>
          <w:sz w:val="24"/>
          <w:szCs w:val="24"/>
        </w:rPr>
        <w:t>.</w:t>
      </w:r>
      <w:r w:rsidRPr="00585028">
        <w:rPr>
          <w:rFonts w:ascii="Times New Roman" w:hAnsi="Times New Roman" w:cs="Times New Roman"/>
          <w:sz w:val="24"/>
          <w:szCs w:val="24"/>
        </w:rPr>
        <w:t xml:space="preserve"> Statistically significant values are highlighted in bold. Dental calculi samples recovered from teeth attached to bone fragments that enabled gender or age determination are shown as Calculi (Bone).</w:t>
      </w:r>
      <w:r>
        <w:rPr>
          <w:rFonts w:ascii="Times New Roman" w:hAnsi="Times New Roman" w:cs="Times New Roman"/>
          <w:sz w:val="24"/>
          <w:szCs w:val="24"/>
        </w:rPr>
        <w:t xml:space="preserve"> Results are representative of unfiltered OTUs</w:t>
      </w:r>
      <w:r w:rsidR="00B916AA">
        <w:rPr>
          <w:rFonts w:ascii="Times New Roman" w:hAnsi="Times New Roman" w:cs="Times New Roman"/>
          <w:sz w:val="24"/>
          <w:szCs w:val="24"/>
        </w:rPr>
        <w:t xml:space="preserve"> from soil and blank control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90" w:type="dxa"/>
        <w:tblInd w:w="93" w:type="dxa"/>
        <w:tblLook w:val="04A0"/>
      </w:tblPr>
      <w:tblGrid>
        <w:gridCol w:w="2085"/>
        <w:gridCol w:w="2080"/>
        <w:gridCol w:w="883"/>
        <w:gridCol w:w="883"/>
        <w:gridCol w:w="900"/>
        <w:gridCol w:w="900"/>
        <w:gridCol w:w="839"/>
        <w:gridCol w:w="820"/>
      </w:tblGrid>
      <w:tr w:rsidR="004E3C3A" w:rsidRPr="00041B82" w:rsidTr="004E3C3A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1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1 mean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1 st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2 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2 std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rolit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0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.13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8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rolit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.13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8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ingival</w:t>
            </w:r>
            <w:proofErr w:type="spellEnd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4E3C3A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6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.56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7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.89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67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.7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.89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67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4E3C3A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.7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.56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7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4E3C3A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.56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7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0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.7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3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ingival</w:t>
            </w:r>
            <w:proofErr w:type="spellEnd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.7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.25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64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ingival</w:t>
            </w:r>
            <w:proofErr w:type="spellEnd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.2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.25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6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rolit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.7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.13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8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roli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gingival</w:t>
            </w:r>
            <w:proofErr w:type="spellEnd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8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.79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gingival</w:t>
            </w:r>
            <w:proofErr w:type="spellEnd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.7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.79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roli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ingival</w:t>
            </w:r>
            <w:proofErr w:type="spellEnd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8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.25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6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gingival</w:t>
            </w:r>
            <w:proofErr w:type="spellEnd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6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.79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ingival</w:t>
            </w:r>
            <w:proofErr w:type="spellEnd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6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.25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6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roli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4E3C3A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 (Bone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8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7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9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4E3C3A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 (Bone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.7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7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9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4E3C3A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 (Bone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7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9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gingival</w:t>
            </w:r>
            <w:proofErr w:type="spellEnd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.79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roli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8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.89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67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4E3C3A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 (Bone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0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7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9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gingival</w:t>
            </w:r>
            <w:proofErr w:type="spellEnd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4E3C3A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.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.56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7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5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gingival</w:t>
            </w:r>
            <w:proofErr w:type="spellEnd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0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.79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4E3C3A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spellStart"/>
            <w:r w:rsidR="00041B82"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ingival</w:t>
            </w:r>
            <w:proofErr w:type="spellEnd"/>
            <w:r w:rsidR="00041B82"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gingival</w:t>
            </w:r>
            <w:proofErr w:type="spellEnd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6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.79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4E3C3A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 (Bon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gingival</w:t>
            </w:r>
            <w:proofErr w:type="spellEnd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.79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4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881CE0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81C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lcul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881CE0" w:rsidRDefault="004E3C3A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81C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lculi (Bone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881CE0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81C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95.8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881CE0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81C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9.6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881CE0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81C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0.67</w:t>
            </w:r>
            <w:r w:rsidR="00B916AA" w:rsidRPr="00881C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881CE0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81C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8.59</w:t>
            </w:r>
            <w:r w:rsidR="00B916AA" w:rsidRPr="00881C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881CE0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81C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</w:t>
            </w:r>
            <w:r w:rsidR="004E3C3A" w:rsidRPr="00881C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881CE0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81C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5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ingival</w:t>
            </w:r>
            <w:proofErr w:type="spellEnd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4E3C3A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 (Bone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6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7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9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ingival</w:t>
            </w:r>
            <w:proofErr w:type="spellEnd"/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0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.25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6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5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.7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3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4E3C3A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0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.56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7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4E3C3A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6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.56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B916AA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4E3C3A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 (Bon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4E3C3A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.56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7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7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0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.89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67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7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41B82" w:rsidRPr="00041B82" w:rsidTr="004E3C3A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roli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4E3C3A" w:rsidP="00041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8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.56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7</w:t>
            </w:r>
            <w:r w:rsidR="00B9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4E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7</w:t>
            </w:r>
            <w:r w:rsidR="004E3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B82" w:rsidRPr="00041B82" w:rsidRDefault="00041B82" w:rsidP="00041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</w:tbl>
    <w:p w:rsidR="00041B82" w:rsidRPr="00585028" w:rsidRDefault="00041B82" w:rsidP="00041B82">
      <w:pPr>
        <w:rPr>
          <w:rFonts w:ascii="Times New Roman" w:hAnsi="Times New Roman" w:cs="Times New Roman"/>
          <w:sz w:val="24"/>
          <w:szCs w:val="24"/>
        </w:rPr>
      </w:pPr>
    </w:p>
    <w:p w:rsidR="009C1368" w:rsidRDefault="009C1368"/>
    <w:sectPr w:rsidR="009C1368" w:rsidSect="009C1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41B82"/>
    <w:rsid w:val="00041B82"/>
    <w:rsid w:val="00333746"/>
    <w:rsid w:val="004E3C3A"/>
    <w:rsid w:val="00881CE0"/>
    <w:rsid w:val="009C1368"/>
    <w:rsid w:val="00B916AA"/>
    <w:rsid w:val="00C10678"/>
    <w:rsid w:val="00F47A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B8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25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08</Words>
  <Characters>2326</Characters>
  <Application>Microsoft Office Word</Application>
  <DocSecurity>0</DocSecurity>
  <Lines>19</Lines>
  <Paragraphs>5</Paragraphs>
  <ScaleCrop>false</ScaleCrop>
  <Company>Toshiba</Company>
  <LinksUpToDate>false</LinksUpToDate>
  <CharactersWithSpaces>2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ha Marie Santiago-Rodríguez</dc:creator>
  <cp:lastModifiedBy>Tasha Marie Santiago-Rodríguez</cp:lastModifiedBy>
  <cp:revision>5</cp:revision>
  <dcterms:created xsi:type="dcterms:W3CDTF">2017-03-12T17:28:00Z</dcterms:created>
  <dcterms:modified xsi:type="dcterms:W3CDTF">2017-03-12T18:30:00Z</dcterms:modified>
</cp:coreProperties>
</file>